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269E1" w14:textId="7BBFA17E" w:rsidR="00A30542" w:rsidRPr="00B30A4F" w:rsidRDefault="0040369C" w:rsidP="00A3054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40" w:hangingChars="100" w:hanging="24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upplementary File</w:t>
      </w:r>
    </w:p>
    <w:p w14:paraId="6514C663" w14:textId="77777777" w:rsidR="00A30542" w:rsidRPr="00B30A4F" w:rsidRDefault="00A30542" w:rsidP="00A30542">
      <w:pPr>
        <w:pStyle w:val="Default"/>
        <w:rPr>
          <w:color w:val="auto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0542" w:rsidRPr="00B30A4F" w14:paraId="445142D3" w14:textId="77777777" w:rsidTr="00A54AA6">
        <w:tc>
          <w:tcPr>
            <w:tcW w:w="9016" w:type="dxa"/>
          </w:tcPr>
          <w:p w14:paraId="690BA24C" w14:textId="77777777" w:rsidR="00A30542" w:rsidRPr="00B30A4F" w:rsidRDefault="00A30542" w:rsidP="00A54A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40" w:hangingChars="100" w:hanging="24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0"/>
            <w:r w:rsidRPr="00B30A4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he Yonsei Lifestyle Profile-</w:t>
            </w:r>
            <w:r w:rsidRPr="00B30A4F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B30A4F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F (English version)</w:t>
            </w:r>
          </w:p>
          <w:p w14:paraId="7E5E31BF" w14:textId="77777777" w:rsidR="00A30542" w:rsidRPr="00B30A4F" w:rsidRDefault="00A30542" w:rsidP="00A54AA6">
            <w:pPr>
              <w:pStyle w:val="Default"/>
              <w:rPr>
                <w:color w:val="auto"/>
              </w:rPr>
            </w:pPr>
          </w:p>
          <w:p w14:paraId="7EA75B0D" w14:textId="77777777" w:rsidR="00A30542" w:rsidRPr="00B30A4F" w:rsidRDefault="00A30542" w:rsidP="00A54AA6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B30A4F">
              <w:rPr>
                <w:b/>
                <w:bCs/>
                <w:color w:val="auto"/>
              </w:rPr>
              <w:t>Ⅰ. Physical activity</w:t>
            </w:r>
          </w:p>
          <w:p w14:paraId="755D0CDD" w14:textId="77777777" w:rsidR="00A30542" w:rsidRPr="00B30A4F" w:rsidRDefault="00A30542" w:rsidP="00A54AA6">
            <w:pPr>
              <w:pStyle w:val="Default"/>
              <w:jc w:val="center"/>
              <w:rPr>
                <w:color w:val="auto"/>
                <w:sz w:val="28"/>
                <w:szCs w:val="28"/>
              </w:rPr>
            </w:pPr>
          </w:p>
          <w:p w14:paraId="0DC35FF7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 xml:space="preserve">The following are questions about physical activity. Indicate how many times you participate in the following activities per week. </w:t>
            </w:r>
          </w:p>
          <w:p w14:paraId="1B454CF1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4CA57498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Please consider your engagement in these activities before and after the onset of the COVID-19 pandemic and mark (</w:t>
            </w:r>
            <w:r w:rsidRPr="00B30A4F">
              <w:rPr>
                <w:rFonts w:ascii="Cambria Math" w:hAnsi="Cambria Math" w:cs="Cambria Math"/>
                <w:color w:val="auto"/>
                <w:sz w:val="22"/>
                <w:szCs w:val="22"/>
              </w:rPr>
              <w:t>∨</w:t>
            </w:r>
            <w:r w:rsidRPr="00B30A4F">
              <w:rPr>
                <w:color w:val="auto"/>
                <w:sz w:val="22"/>
                <w:szCs w:val="22"/>
              </w:rPr>
              <w:t>) your answer on the box next to the choice that is most applicable for you.</w:t>
            </w:r>
          </w:p>
          <w:p w14:paraId="0276CA28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22361954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 xml:space="preserve"> </w:t>
            </w:r>
            <w:r w:rsidRPr="00B30A4F">
              <w:rPr>
                <w:b/>
                <w:bCs/>
                <w:color w:val="auto"/>
                <w:sz w:val="22"/>
                <w:szCs w:val="22"/>
              </w:rPr>
              <w:t>1.This is a question about aerobic exercise in the last week.</w:t>
            </w:r>
          </w:p>
          <w:p w14:paraId="10767939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(</w:t>
            </w:r>
            <w:r w:rsidRPr="00B30A4F">
              <w:rPr>
                <w:rFonts w:ascii="맑은 고딕" w:cs="맑은 고딕" w:hint="eastAsia"/>
                <w:color w:val="auto"/>
                <w:sz w:val="22"/>
                <w:szCs w:val="22"/>
              </w:rPr>
              <w:t>※</w:t>
            </w:r>
            <w:r w:rsidRPr="00B30A4F">
              <w:rPr>
                <w:color w:val="auto"/>
                <w:sz w:val="22"/>
                <w:szCs w:val="22"/>
              </w:rPr>
              <w:t>Aerobic exercise: A relatively long, continuous breathing exercise, such as jogging, aerobics, jump rope, etc.)</w:t>
            </w:r>
          </w:p>
          <w:p w14:paraId="2C1531B0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441FE655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engage in aerobic exercises in the last week?</w:t>
            </w:r>
          </w:p>
          <w:p w14:paraId="16D429F7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645AAF76" w14:textId="77777777" w:rsidR="00A30542" w:rsidRPr="00B30A4F" w:rsidRDefault="00A30542" w:rsidP="00A54AA6">
            <w:pPr>
              <w:pStyle w:val="Default"/>
              <w:ind w:left="360"/>
              <w:rPr>
                <w:color w:val="auto"/>
                <w:sz w:val="22"/>
                <w:szCs w:val="22"/>
              </w:rPr>
            </w:pPr>
          </w:p>
          <w:p w14:paraId="060A2DB1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4F87A163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 xml:space="preserve"> </w:t>
            </w:r>
            <w:r w:rsidRPr="00B30A4F">
              <w:rPr>
                <w:b/>
                <w:bCs/>
                <w:color w:val="auto"/>
                <w:sz w:val="22"/>
                <w:szCs w:val="22"/>
              </w:rPr>
              <w:t>2.This is a question about anaerobic exercise in the last week.</w:t>
            </w:r>
          </w:p>
          <w:p w14:paraId="214734C0" w14:textId="77777777" w:rsidR="00A30542" w:rsidRPr="00B30A4F" w:rsidRDefault="00A30542" w:rsidP="00A54AA6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(※ Anaerobic exercise: Short-duration workouts, such as sprinting and push-ups, which leave one short of breath, and are difficult to sustain.)</w:t>
            </w:r>
          </w:p>
          <w:p w14:paraId="43BF5ECD" w14:textId="77777777" w:rsidR="00A30542" w:rsidRPr="00B30A4F" w:rsidRDefault="00A30542" w:rsidP="00A54AA6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</w:p>
          <w:p w14:paraId="1FA4A907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engage in anaerobic exercise in the last week?</w:t>
            </w:r>
          </w:p>
          <w:p w14:paraId="0AF5411F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7DCFF1FD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2D836BCD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 xml:space="preserve"> </w:t>
            </w:r>
            <w:r w:rsidRPr="00B30A4F">
              <w:rPr>
                <w:b/>
                <w:bCs/>
                <w:color w:val="auto"/>
                <w:sz w:val="22"/>
                <w:szCs w:val="22"/>
              </w:rPr>
              <w:t>3.This is a question about low-intensity physical activity in the last week.</w:t>
            </w:r>
          </w:p>
          <w:p w14:paraId="25CB58BD" w14:textId="77777777" w:rsidR="00A30542" w:rsidRPr="00B30A4F" w:rsidRDefault="00A30542" w:rsidP="00A54AA6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(※ Low-intensity physical activity: physical activity equivalent to 2</w:t>
            </w:r>
            <w:r w:rsidRPr="00B30A4F">
              <w:rPr>
                <w:b/>
                <w:bCs/>
                <w:color w:val="auto"/>
                <w:sz w:val="22"/>
                <w:szCs w:val="22"/>
              </w:rPr>
              <w:t>–</w:t>
            </w:r>
            <w:r w:rsidRPr="00B30A4F">
              <w:rPr>
                <w:color w:val="auto"/>
                <w:sz w:val="22"/>
                <w:szCs w:val="22"/>
              </w:rPr>
              <w:t>2.9 MET, such as gardening, house-cleaning, fishing, etc.)</w:t>
            </w:r>
          </w:p>
          <w:p w14:paraId="05180628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05B0E88D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engage in low-intensity physical activity in the last week?</w:t>
            </w:r>
          </w:p>
          <w:p w14:paraId="6ED62FA7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29EF0FFB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5344E2D4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b/>
                <w:bCs/>
                <w:color w:val="auto"/>
                <w:sz w:val="22"/>
                <w:szCs w:val="22"/>
              </w:rPr>
              <w:t>4.This is a question about moderate-intensity physical activity in the last week.</w:t>
            </w:r>
          </w:p>
          <w:p w14:paraId="14BEC645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(※ Moderate-intensity physical activity: physical activity equivalent to 3–5.9 MET. such as swimming, doubles tennis, badminton, etc.)</w:t>
            </w:r>
          </w:p>
          <w:p w14:paraId="75C90414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3BAE6A41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engage in moderate-intensity physical activity in the last week?</w:t>
            </w:r>
          </w:p>
          <w:p w14:paraId="2D2F042D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7FBFED8A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0108B402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b/>
                <w:bCs/>
                <w:color w:val="auto"/>
                <w:sz w:val="22"/>
                <w:szCs w:val="22"/>
              </w:rPr>
              <w:t>5.This is a question about high-intensity physical activity in the last week.</w:t>
            </w:r>
          </w:p>
          <w:p w14:paraId="45EE615B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(※ High-intensity physical activity: physical activity equivalent to 6–9.9 MET, such as running, climbing, cycling, etc.)</w:t>
            </w:r>
          </w:p>
          <w:p w14:paraId="6519B57A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2653F153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engage in high-intensity physical activity in the last week?</w:t>
            </w:r>
          </w:p>
          <w:p w14:paraId="7D5DB51F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0EFA5A67" w14:textId="77777777" w:rsidR="00A30542" w:rsidRPr="00B30A4F" w:rsidRDefault="00A30542" w:rsidP="00A54AA6">
            <w:pPr>
              <w:pStyle w:val="Default"/>
              <w:rPr>
                <w:color w:val="auto"/>
              </w:rPr>
            </w:pPr>
          </w:p>
          <w:p w14:paraId="356AE9E0" w14:textId="77777777" w:rsidR="00A30542" w:rsidRPr="00B30A4F" w:rsidRDefault="00A30542" w:rsidP="00A54AA6">
            <w:pPr>
              <w:pStyle w:val="Default"/>
              <w:rPr>
                <w:color w:val="auto"/>
              </w:rPr>
            </w:pPr>
          </w:p>
          <w:p w14:paraId="619B02A6" w14:textId="77777777" w:rsidR="00A30542" w:rsidRPr="00B30A4F" w:rsidRDefault="00A30542" w:rsidP="00A54AA6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B30A4F">
              <w:rPr>
                <w:b/>
                <w:bCs/>
                <w:color w:val="auto"/>
              </w:rPr>
              <w:lastRenderedPageBreak/>
              <w:t>Ⅱ. Activity participation</w:t>
            </w:r>
          </w:p>
          <w:p w14:paraId="12C19710" w14:textId="77777777" w:rsidR="00A30542" w:rsidRPr="00B30A4F" w:rsidRDefault="00A30542" w:rsidP="00A54AA6">
            <w:pPr>
              <w:pStyle w:val="Default"/>
              <w:rPr>
                <w:color w:val="auto"/>
              </w:rPr>
            </w:pPr>
          </w:p>
          <w:p w14:paraId="27CD04D9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 xml:space="preserve">The following are questions about your participation in certain activities. Indicate how often you have participated in the following physical activities in the last week. </w:t>
            </w:r>
          </w:p>
          <w:p w14:paraId="7F3FCFF8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4E1A66D0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Please consider your engagement in these activities before and after the onset of the COVID-19 pandemic, and mark (</w:t>
            </w:r>
            <w:r w:rsidRPr="00B30A4F">
              <w:rPr>
                <w:rFonts w:ascii="Cambria Math" w:hAnsi="Cambria Math" w:cs="Cambria Math"/>
                <w:color w:val="auto"/>
                <w:sz w:val="22"/>
                <w:szCs w:val="22"/>
              </w:rPr>
              <w:t>∨</w:t>
            </w:r>
            <w:r w:rsidRPr="00B30A4F">
              <w:rPr>
                <w:color w:val="auto"/>
                <w:sz w:val="22"/>
                <w:szCs w:val="22"/>
              </w:rPr>
              <w:t xml:space="preserve">) your answer on the box next to the choice that is most applicable for you. </w:t>
            </w:r>
          </w:p>
          <w:p w14:paraId="65E70E01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6C113166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b/>
                <w:bCs/>
                <w:color w:val="auto"/>
                <w:sz w:val="22"/>
                <w:szCs w:val="22"/>
              </w:rPr>
              <w:t>1. This is a question about leisure activity in the last week.</w:t>
            </w:r>
          </w:p>
          <w:p w14:paraId="6AA10B9D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participate in leisure activities in the last week?</w:t>
            </w:r>
          </w:p>
          <w:p w14:paraId="3F478617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35EFE417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4F0E27FD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b/>
                <w:bCs/>
                <w:color w:val="auto"/>
                <w:sz w:val="22"/>
                <w:szCs w:val="22"/>
              </w:rPr>
              <w:t>2. This is a question about social activity in the last week.</w:t>
            </w:r>
          </w:p>
          <w:p w14:paraId="6D20E262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participate in social activities in the last week?</w:t>
            </w:r>
          </w:p>
          <w:p w14:paraId="2199C2C3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22D181BE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5A6B13C3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rFonts w:hint="eastAsia"/>
                <w:color w:val="auto"/>
                <w:sz w:val="22"/>
                <w:szCs w:val="22"/>
              </w:rPr>
              <w:t>3</w:t>
            </w:r>
            <w:r w:rsidRPr="00B30A4F">
              <w:rPr>
                <w:color w:val="auto"/>
                <w:sz w:val="22"/>
                <w:szCs w:val="22"/>
              </w:rPr>
              <w:t xml:space="preserve">. </w:t>
            </w:r>
            <w:r w:rsidRPr="00B30A4F">
              <w:rPr>
                <w:b/>
                <w:bCs/>
                <w:color w:val="auto"/>
                <w:sz w:val="22"/>
                <w:szCs w:val="22"/>
              </w:rPr>
              <w:t>This is a question about work in the last week.</w:t>
            </w:r>
          </w:p>
          <w:p w14:paraId="58E21374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participate in work in the last week?</w:t>
            </w:r>
          </w:p>
          <w:p w14:paraId="74112D64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520756E1" w14:textId="77777777" w:rsidR="00A30542" w:rsidRPr="00B30A4F" w:rsidRDefault="00A30542" w:rsidP="00A54AA6">
            <w:pPr>
              <w:adjustRightInd w:val="0"/>
              <w:jc w:val="left"/>
              <w:rPr>
                <w:sz w:val="22"/>
                <w:szCs w:val="22"/>
              </w:rPr>
            </w:pPr>
            <w:r w:rsidRPr="00B30A4F">
              <w:rPr>
                <w:sz w:val="22"/>
                <w:szCs w:val="22"/>
              </w:rPr>
              <w:t xml:space="preserve"> </w:t>
            </w:r>
          </w:p>
          <w:p w14:paraId="7E9CD1D2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This is a question about education in the last week.</w:t>
            </w:r>
          </w:p>
          <w:p w14:paraId="612A6E8E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>How many days did you spend engaged in educational activities in the last week?</w:t>
            </w:r>
          </w:p>
          <w:p w14:paraId="33E034CC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3B564F93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</w:rPr>
            </w:pPr>
          </w:p>
          <w:p w14:paraId="79378F98" w14:textId="77777777" w:rsidR="00A30542" w:rsidRPr="00B30A4F" w:rsidRDefault="00A30542" w:rsidP="00A54AA6">
            <w:pPr>
              <w:pStyle w:val="Default"/>
              <w:rPr>
                <w:color w:val="auto"/>
              </w:rPr>
            </w:pPr>
          </w:p>
          <w:p w14:paraId="638CA836" w14:textId="77777777" w:rsidR="00A30542" w:rsidRPr="00B30A4F" w:rsidRDefault="00A30542" w:rsidP="00A54AA6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B30A4F">
              <w:rPr>
                <w:b/>
                <w:bCs/>
                <w:color w:val="auto"/>
              </w:rPr>
              <w:t>Ⅲ. Nutrition</w:t>
            </w:r>
          </w:p>
          <w:p w14:paraId="261E1256" w14:textId="77777777" w:rsidR="00A30542" w:rsidRPr="00B30A4F" w:rsidRDefault="00A30542" w:rsidP="00A54AA6">
            <w:pPr>
              <w:pStyle w:val="Default"/>
              <w:jc w:val="center"/>
              <w:rPr>
                <w:b/>
                <w:bCs/>
                <w:color w:val="auto"/>
              </w:rPr>
            </w:pPr>
          </w:p>
          <w:p w14:paraId="6AB2243D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  <w:r w:rsidRPr="00B30A4F">
              <w:rPr>
                <w:color w:val="auto"/>
                <w:sz w:val="22"/>
                <w:szCs w:val="22"/>
              </w:rPr>
              <w:t xml:space="preserve">The following are questions about food intake. Indicate how many times a week the following types of foods have been consumed in the last week. </w:t>
            </w:r>
          </w:p>
          <w:p w14:paraId="4F251E70" w14:textId="77777777" w:rsidR="00A30542" w:rsidRPr="00B30A4F" w:rsidRDefault="00A30542" w:rsidP="00A54AA6">
            <w:pPr>
              <w:pStyle w:val="Default"/>
              <w:rPr>
                <w:color w:val="auto"/>
                <w:sz w:val="22"/>
                <w:szCs w:val="22"/>
              </w:rPr>
            </w:pPr>
          </w:p>
          <w:p w14:paraId="5E0D8634" w14:textId="77777777" w:rsidR="00A30542" w:rsidRPr="00B30A4F" w:rsidRDefault="00A30542" w:rsidP="00A54AA6">
            <w:pPr>
              <w:pStyle w:val="Default"/>
              <w:rPr>
                <w:color w:val="auto"/>
                <w:sz w:val="28"/>
                <w:szCs w:val="28"/>
              </w:rPr>
            </w:pPr>
            <w:r w:rsidRPr="00B30A4F">
              <w:rPr>
                <w:color w:val="auto"/>
                <w:sz w:val="22"/>
                <w:szCs w:val="22"/>
              </w:rPr>
              <w:t>Please consider your food consumption before and after the onset of the COVID-19 pandemic and mark (</w:t>
            </w:r>
            <w:r w:rsidRPr="00B30A4F">
              <w:rPr>
                <w:rFonts w:ascii="Cambria Math" w:hAnsi="Cambria Math" w:cs="Cambria Math"/>
                <w:color w:val="auto"/>
                <w:sz w:val="22"/>
                <w:szCs w:val="22"/>
              </w:rPr>
              <w:t>∨</w:t>
            </w:r>
            <w:r w:rsidRPr="00B30A4F">
              <w:rPr>
                <w:color w:val="auto"/>
                <w:sz w:val="22"/>
                <w:szCs w:val="22"/>
              </w:rPr>
              <w:t>) your answer on the box next to the choice that is most applicable for you.</w:t>
            </w:r>
          </w:p>
          <w:p w14:paraId="47E258B9" w14:textId="77777777" w:rsidR="00A30542" w:rsidRPr="00B30A4F" w:rsidRDefault="00A30542" w:rsidP="00A54AA6">
            <w:pPr>
              <w:pStyle w:val="Default"/>
              <w:rPr>
                <w:color w:val="auto"/>
                <w:sz w:val="28"/>
                <w:szCs w:val="28"/>
              </w:rPr>
            </w:pPr>
          </w:p>
          <w:p w14:paraId="51729742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 Do you eat bread or flour food once or more times a day?</w:t>
            </w:r>
          </w:p>
          <w:p w14:paraId="3421A7F4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0A35017A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E8663E3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 Do you eat sweet potatoes, potatoes, or corn once or more times a day?</w:t>
            </w:r>
          </w:p>
          <w:p w14:paraId="74B2C8A3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09C818DE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C6EB5AB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 Do you eat lean meat or chicken breast once or more times a day? * Meat: a loaf</w:t>
            </w:r>
          </w:p>
          <w:p w14:paraId="1E3C43BB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08FF11E9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C5EDB3B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 Do you eat fish or tofu two or more times a day?</w:t>
            </w:r>
          </w:p>
          <w:p w14:paraId="1E0D3A22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7C7BD9B4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65BC6CD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 Do you eat beans or eggs once or more times a day?</w:t>
            </w:r>
          </w:p>
          <w:p w14:paraId="79E67C6A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1A3FD576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DECD986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 Do you eat sesame or perilla oil once or more a day?</w:t>
            </w:r>
          </w:p>
          <w:p w14:paraId="2261B25D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1904549B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62E8856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7. Do you eat nuts once or more times a day? * Nuts: pine nuts, sesame seeds, walnuts, peanuts, almonds, etc.</w:t>
            </w:r>
          </w:p>
          <w:p w14:paraId="523136C3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450EC9C8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35FC98F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 Do you eat green vegetables or kimchi once or more times a day? * Green vegetables: leek, spinach, radish, cabbage, etc.</w:t>
            </w:r>
          </w:p>
          <w:p w14:paraId="6CC44CDC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41C592ED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3A26371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 Do you eat fruit once or more times a day? *Fruits: Apples, pears, melons, watermelons, tangerines, grapes, etc.</w:t>
            </w:r>
          </w:p>
          <w:p w14:paraId="17CDBB9F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4AA386DF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E79F71E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. Do you eat seaweed once or more times a day? *Seaweed: Seaweed, kelp, seaweed, laver, etc.</w:t>
            </w:r>
          </w:p>
          <w:p w14:paraId="280A3F7F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2C32BFE2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1F8054A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. Do you eat white milk (soy milk) or yoplait (yogurt) once or more times a day?</w:t>
            </w:r>
          </w:p>
          <w:p w14:paraId="12EFA69A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0ED716B3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C8E7FB5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. Do you eat cheese once or more times a day?</w:t>
            </w:r>
          </w:p>
          <w:p w14:paraId="31C622D0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  <w:sz w:val="22"/>
                <w:szCs w:val="22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  <w:p w14:paraId="19325A4F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BBF4CE2" w14:textId="77777777" w:rsidR="00A30542" w:rsidRPr="00B30A4F" w:rsidRDefault="00A30542" w:rsidP="00A54AA6">
            <w:pPr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0A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. Do you eat anchovies or small prawns once or more times a day?</w:t>
            </w:r>
          </w:p>
          <w:p w14:paraId="34F55F2E" w14:textId="77777777" w:rsidR="00A30542" w:rsidRPr="00B30A4F" w:rsidRDefault="00A30542" w:rsidP="00A54AA6">
            <w:pPr>
              <w:pStyle w:val="Default"/>
              <w:ind w:leftChars="200" w:left="400"/>
              <w:rPr>
                <w:color w:val="auto"/>
              </w:rPr>
            </w:pP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Never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1–2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3–4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 xml:space="preserve">5–6 days     </w:t>
            </w:r>
            <w:r w:rsidRPr="00B30A4F">
              <w:rPr>
                <w:rFonts w:ascii="HY신명조" w:eastAsia="HY신명조" w:cs="HY신명조" w:hint="eastAsia"/>
                <w:color w:val="auto"/>
                <w:sz w:val="22"/>
                <w:szCs w:val="22"/>
              </w:rPr>
              <w:t>□</w:t>
            </w:r>
            <w:r w:rsidRPr="00B30A4F">
              <w:rPr>
                <w:rFonts w:eastAsia="HY신명조"/>
                <w:b/>
                <w:bCs/>
                <w:color w:val="auto"/>
                <w:sz w:val="22"/>
                <w:szCs w:val="22"/>
              </w:rPr>
              <w:t>Every day</w:t>
            </w:r>
          </w:p>
        </w:tc>
      </w:tr>
      <w:bookmarkEnd w:id="0"/>
    </w:tbl>
    <w:p w14:paraId="45D6FED2" w14:textId="77777777" w:rsidR="00C2624D" w:rsidRPr="00B30A4F" w:rsidRDefault="00C2624D">
      <w:pPr>
        <w:pBdr>
          <w:top w:val="nil"/>
          <w:left w:val="nil"/>
          <w:bottom w:val="nil"/>
          <w:right w:val="nil"/>
        </w:pBdr>
        <w:spacing w:after="0" w:line="480" w:lineRule="auto"/>
        <w:ind w:left="240" w:hanging="240"/>
        <w:rPr>
          <w:rFonts w:ascii="Times New Roman" w:eastAsia="Times New Roman" w:hAnsi="Times New Roman" w:cs="Times New Roman"/>
          <w:b/>
          <w:bCs/>
          <w:sz w:val="24"/>
        </w:rPr>
      </w:pPr>
    </w:p>
    <w:p w14:paraId="2C7F51D8" w14:textId="77777777" w:rsidR="000A2A82" w:rsidRPr="00B30A4F" w:rsidRDefault="000A2A82">
      <w:pPr>
        <w:pBdr>
          <w:top w:val="nil"/>
          <w:left w:val="nil"/>
          <w:bottom w:val="nil"/>
          <w:right w:val="nil"/>
        </w:pBdr>
        <w:spacing w:after="0" w:line="480" w:lineRule="auto"/>
        <w:ind w:left="240" w:hanging="240"/>
        <w:rPr>
          <w:rFonts w:ascii="Times New Roman" w:eastAsia="Times New Roman" w:hAnsi="Times New Roman" w:cs="Times New Roman"/>
          <w:b/>
          <w:bCs/>
          <w:sz w:val="24"/>
        </w:rPr>
      </w:pPr>
    </w:p>
    <w:sectPr w:rsidR="000A2A82" w:rsidRPr="00B30A4F" w:rsidSect="00A54AA6">
      <w:footerReference w:type="default" r:id="rId9"/>
      <w:type w:val="continuous"/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27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828FE3" w15:done="0"/>
  <w15:commentEx w15:paraId="000002CA" w15:done="0"/>
  <w15:commentEx w15:paraId="000005CA" w15:done="0"/>
  <w15:commentEx w15:paraId="000006CA" w15:done="0"/>
  <w15:commentEx w15:paraId="000004CA" w15:done="0"/>
  <w15:commentEx w15:paraId="000014CA" w15:done="0"/>
  <w15:commentEx w15:paraId="000032CA" w15:done="0"/>
  <w15:commentEx w15:paraId="000031CA" w15:done="0"/>
  <w15:commentEx w15:paraId="15D81062" w15:done="0"/>
  <w15:commentEx w15:paraId="000040CA" w15:done="0"/>
  <w15:commentEx w15:paraId="000065CA" w15:done="0"/>
  <w15:commentEx w15:paraId="000064CA" w15:done="0"/>
  <w15:commentEx w15:paraId="000066CA" w15:done="0"/>
  <w15:commentEx w15:paraId="713C93AC" w15:done="0"/>
  <w15:commentEx w15:paraId="05366D41" w15:done="0"/>
  <w15:commentEx w15:paraId="000089CA" w15:done="0"/>
  <w15:commentEx w15:paraId="000171CA" w15:done="0"/>
  <w15:commentEx w15:paraId="000192CA" w15:done="0"/>
  <w15:commentEx w15:paraId="000501CA" w15:done="0"/>
  <w15:commentEx w15:paraId="000459CA" w15:done="0"/>
  <w15:commentEx w15:paraId="000563CA" w15:done="0"/>
  <w15:commentEx w15:paraId="000589CA" w15:done="0"/>
  <w15:commentEx w15:paraId="000602CA" w15:done="0"/>
  <w15:commentEx w15:paraId="000596CA" w15:done="0"/>
  <w15:commentEx w15:paraId="000669CA" w15:done="0"/>
  <w15:commentEx w15:paraId="000670CA" w15:done="0"/>
  <w15:commentEx w15:paraId="000673CA" w15:done="0"/>
  <w15:commentEx w15:paraId="000674CA" w15:done="0"/>
  <w15:commentEx w15:paraId="000675CA" w15:done="0"/>
  <w15:commentEx w15:paraId="000728CA" w15:done="0"/>
  <w15:commentEx w15:paraId="000949CA" w15:done="0"/>
  <w15:commentEx w15:paraId="001393CA" w15:done="0"/>
  <w15:commentEx w15:paraId="001475CA" w15:done="0"/>
  <w15:commentEx w15:paraId="001476CA" w15:done="0"/>
  <w15:commentEx w15:paraId="001489C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A646C" w16cex:dateUtc="2023-07-13T01:54:00Z"/>
  <w16cex:commentExtensible w16cex:durableId="285A77E8" w16cex:dateUtc="2023-07-13T03:17:00Z"/>
  <w16cex:commentExtensible w16cex:durableId="285A9D66" w16cex:dateUtc="2023-07-13T05:57:00Z"/>
  <w16cex:commentExtensible w16cex:durableId="285A65AF" w16cex:dateUtc="2023-07-13T01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828FE3" w16cid:durableId="285A646C"/>
  <w16cid:commentId w16cid:paraId="000002CA" w16cid:durableId="285A634A"/>
  <w16cid:commentId w16cid:paraId="000005CA" w16cid:durableId="285A634B"/>
  <w16cid:commentId w16cid:paraId="000006CA" w16cid:durableId="285A634C"/>
  <w16cid:commentId w16cid:paraId="000004CA" w16cid:durableId="285A634D"/>
  <w16cid:commentId w16cid:paraId="000014CA" w16cid:durableId="285A634E"/>
  <w16cid:commentId w16cid:paraId="000032CA" w16cid:durableId="285A6350"/>
  <w16cid:commentId w16cid:paraId="000031CA" w16cid:durableId="285A6351"/>
  <w16cid:commentId w16cid:paraId="15D81062" w16cid:durableId="285A77E8"/>
  <w16cid:commentId w16cid:paraId="000040CA" w16cid:durableId="285A6353"/>
  <w16cid:commentId w16cid:paraId="000065CA" w16cid:durableId="285A6355"/>
  <w16cid:commentId w16cid:paraId="000064CA" w16cid:durableId="285A6356"/>
  <w16cid:commentId w16cid:paraId="000066CA" w16cid:durableId="285A6357"/>
  <w16cid:commentId w16cid:paraId="713C93AC" w16cid:durableId="285A9D66"/>
  <w16cid:commentId w16cid:paraId="05366D41" w16cid:durableId="285A65AF"/>
  <w16cid:commentId w16cid:paraId="000089CA" w16cid:durableId="285A635A"/>
  <w16cid:commentId w16cid:paraId="000171CA" w16cid:durableId="285A635B"/>
  <w16cid:commentId w16cid:paraId="000192CA" w16cid:durableId="285A635C"/>
  <w16cid:commentId w16cid:paraId="000501CA" w16cid:durableId="285A635D"/>
  <w16cid:commentId w16cid:paraId="000459CA" w16cid:durableId="285A635E"/>
  <w16cid:commentId w16cid:paraId="000563CA" w16cid:durableId="285A635F"/>
  <w16cid:commentId w16cid:paraId="000589CA" w16cid:durableId="285A6360"/>
  <w16cid:commentId w16cid:paraId="000602CA" w16cid:durableId="285A6361"/>
  <w16cid:commentId w16cid:paraId="000596CA" w16cid:durableId="285A6362"/>
  <w16cid:commentId w16cid:paraId="000669CA" w16cid:durableId="285A6363"/>
  <w16cid:commentId w16cid:paraId="000670CA" w16cid:durableId="285A6364"/>
  <w16cid:commentId w16cid:paraId="000673CA" w16cid:durableId="285A6365"/>
  <w16cid:commentId w16cid:paraId="000674CA" w16cid:durableId="285A6366"/>
  <w16cid:commentId w16cid:paraId="000675CA" w16cid:durableId="285A6367"/>
  <w16cid:commentId w16cid:paraId="000728CA" w16cid:durableId="285A6368"/>
  <w16cid:commentId w16cid:paraId="000949CA" w16cid:durableId="285A6369"/>
  <w16cid:commentId w16cid:paraId="001393CA" w16cid:durableId="285A636A"/>
  <w16cid:commentId w16cid:paraId="001475CA" w16cid:durableId="285A636B"/>
  <w16cid:commentId w16cid:paraId="001476CA" w16cid:durableId="285A636C"/>
  <w16cid:commentId w16cid:paraId="001489CA" w16cid:durableId="285A636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86718" w14:textId="77777777" w:rsidR="007C495E" w:rsidRDefault="007C495E">
      <w:pPr>
        <w:spacing w:after="0" w:line="240" w:lineRule="auto"/>
      </w:pPr>
      <w:r>
        <w:separator/>
      </w:r>
    </w:p>
  </w:endnote>
  <w:endnote w:type="continuationSeparator" w:id="0">
    <w:p w14:paraId="2FB390E6" w14:textId="77777777" w:rsidR="007C495E" w:rsidRDefault="007C4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Y중고딕">
    <w:altName w:val="HYGothic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sia신명조">
    <w:altName w:val="바탕"/>
    <w:charset w:val="81"/>
    <w:family w:val="roman"/>
    <w:pitch w:val="default"/>
    <w:sig w:usb0="00002A87" w:usb1="09060000" w:usb2="00000010" w:usb3="00000000" w:csb0="0008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altName w:val="H 2mjs M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3950013"/>
      <w:docPartObj>
        <w:docPartGallery w:val="Page Numbers (Bottom of Page)"/>
        <w:docPartUnique/>
      </w:docPartObj>
    </w:sdtPr>
    <w:sdtEndPr/>
    <w:sdtContent>
      <w:p w14:paraId="6008F81F" w14:textId="1762D261" w:rsidR="000A2A82" w:rsidRDefault="000A2A8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07E2" w:rsidRPr="005D07E2">
          <w:rPr>
            <w:noProof/>
            <w:lang w:val="ko-KR"/>
          </w:rPr>
          <w:t>1</w:t>
        </w:r>
        <w:r>
          <w:fldChar w:fldCharType="end"/>
        </w:r>
      </w:p>
    </w:sdtContent>
  </w:sdt>
  <w:p w14:paraId="3A99789E" w14:textId="514EAB89" w:rsidR="00007C18" w:rsidRDefault="00007C18">
    <w:pPr>
      <w:pBdr>
        <w:top w:val="nil"/>
        <w:left w:val="nil"/>
        <w:bottom w:val="nil"/>
        <w:right w:val="nil"/>
      </w:pBdr>
      <w:tabs>
        <w:tab w:val="center" w:pos="4513"/>
        <w:tab w:val="right" w:pos="9026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DCE905" w14:textId="77777777" w:rsidR="007C495E" w:rsidRDefault="007C495E">
      <w:pPr>
        <w:spacing w:after="0" w:line="240" w:lineRule="auto"/>
      </w:pPr>
      <w:r>
        <w:separator/>
      </w:r>
    </w:p>
  </w:footnote>
  <w:footnote w:type="continuationSeparator" w:id="0">
    <w:p w14:paraId="4C810D7F" w14:textId="77777777" w:rsidR="007C495E" w:rsidRDefault="007C4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C5958"/>
    <w:multiLevelType w:val="hybridMultilevel"/>
    <w:tmpl w:val="00000000"/>
    <w:lvl w:ilvl="0" w:tplc="3CFAD3EE">
      <w:start w:val="1"/>
      <w:numFmt w:val="decimal"/>
      <w:lvlText w:val="%1."/>
      <w:lvlJc w:val="left"/>
      <w:pPr>
        <w:ind w:left="760" w:hanging="360"/>
      </w:pPr>
    </w:lvl>
    <w:lvl w:ilvl="1" w:tplc="DBE8E70C">
      <w:start w:val="1"/>
      <w:numFmt w:val="upperLetter"/>
      <w:lvlText w:val="%2."/>
      <w:lvlJc w:val="left"/>
      <w:pPr>
        <w:ind w:left="1200" w:hanging="400"/>
      </w:pPr>
    </w:lvl>
    <w:lvl w:ilvl="2" w:tplc="59A8E5DA">
      <w:start w:val="1"/>
      <w:numFmt w:val="lowerRoman"/>
      <w:lvlText w:val="%3."/>
      <w:lvlJc w:val="left"/>
      <w:pPr>
        <w:ind w:left="1600" w:hanging="400"/>
      </w:pPr>
    </w:lvl>
    <w:lvl w:ilvl="3" w:tplc="9A80A52C">
      <w:start w:val="1"/>
      <w:numFmt w:val="decimal"/>
      <w:lvlText w:val="%4."/>
      <w:lvlJc w:val="left"/>
      <w:pPr>
        <w:ind w:left="2000" w:hanging="400"/>
      </w:pPr>
    </w:lvl>
    <w:lvl w:ilvl="4" w:tplc="2FC02188">
      <w:start w:val="1"/>
      <w:numFmt w:val="upperLetter"/>
      <w:lvlText w:val="%5."/>
      <w:lvlJc w:val="left"/>
      <w:pPr>
        <w:ind w:left="2400" w:hanging="400"/>
      </w:pPr>
    </w:lvl>
    <w:lvl w:ilvl="5" w:tplc="CD34FEE6">
      <w:start w:val="1"/>
      <w:numFmt w:val="lowerRoman"/>
      <w:lvlText w:val="%6."/>
      <w:lvlJc w:val="left"/>
      <w:pPr>
        <w:ind w:left="2800" w:hanging="400"/>
      </w:pPr>
    </w:lvl>
    <w:lvl w:ilvl="6" w:tplc="8940C18E">
      <w:start w:val="1"/>
      <w:numFmt w:val="decimal"/>
      <w:lvlText w:val="%7."/>
      <w:lvlJc w:val="left"/>
      <w:pPr>
        <w:ind w:left="3200" w:hanging="400"/>
      </w:pPr>
    </w:lvl>
    <w:lvl w:ilvl="7" w:tplc="D974CC26">
      <w:start w:val="1"/>
      <w:numFmt w:val="upperLetter"/>
      <w:lvlText w:val="%8."/>
      <w:lvlJc w:val="left"/>
      <w:pPr>
        <w:ind w:left="3600" w:hanging="400"/>
      </w:pPr>
    </w:lvl>
    <w:lvl w:ilvl="8" w:tplc="4D483846">
      <w:start w:val="1"/>
      <w:numFmt w:val="lowerRoman"/>
      <w:lvlText w:val="%9."/>
      <w:lvlJc w:val="left"/>
      <w:pPr>
        <w:ind w:left="4000" w:hanging="400"/>
      </w:pPr>
    </w:lvl>
  </w:abstractNum>
  <w:abstractNum w:abstractNumId="1">
    <w:nsid w:val="07921A22"/>
    <w:multiLevelType w:val="hybridMultilevel"/>
    <w:tmpl w:val="00000000"/>
    <w:lvl w:ilvl="0" w:tplc="C23AB006">
      <w:start w:val="1"/>
      <w:numFmt w:val="decimal"/>
      <w:lvlText w:val="%1."/>
      <w:lvlJc w:val="left"/>
      <w:pPr>
        <w:ind w:left="800" w:hanging="360"/>
      </w:pPr>
    </w:lvl>
    <w:lvl w:ilvl="1" w:tplc="817CF548">
      <w:start w:val="1"/>
      <w:numFmt w:val="decimal"/>
      <w:lvlText w:val=""/>
      <w:lvlJc w:val="left"/>
    </w:lvl>
    <w:lvl w:ilvl="2" w:tplc="7D9A17D8">
      <w:start w:val="1"/>
      <w:numFmt w:val="decimal"/>
      <w:lvlText w:val=""/>
      <w:lvlJc w:val="left"/>
    </w:lvl>
    <w:lvl w:ilvl="3" w:tplc="04F8EE44">
      <w:start w:val="1"/>
      <w:numFmt w:val="decimal"/>
      <w:lvlText w:val=""/>
      <w:lvlJc w:val="left"/>
    </w:lvl>
    <w:lvl w:ilvl="4" w:tplc="350A2EDC">
      <w:start w:val="1"/>
      <w:numFmt w:val="decimal"/>
      <w:lvlText w:val=""/>
      <w:lvlJc w:val="left"/>
    </w:lvl>
    <w:lvl w:ilvl="5" w:tplc="0494F130">
      <w:start w:val="1"/>
      <w:numFmt w:val="decimal"/>
      <w:lvlText w:val=""/>
      <w:lvlJc w:val="left"/>
    </w:lvl>
    <w:lvl w:ilvl="6" w:tplc="637288DE">
      <w:start w:val="1"/>
      <w:numFmt w:val="decimal"/>
      <w:lvlText w:val=""/>
      <w:lvlJc w:val="left"/>
    </w:lvl>
    <w:lvl w:ilvl="7" w:tplc="43DCC57E">
      <w:start w:val="1"/>
      <w:numFmt w:val="decimal"/>
      <w:lvlText w:val=""/>
      <w:lvlJc w:val="left"/>
    </w:lvl>
    <w:lvl w:ilvl="8" w:tplc="28AA63F4">
      <w:start w:val="1"/>
      <w:numFmt w:val="decimal"/>
      <w:lvlText w:val=""/>
      <w:lvlJc w:val="left"/>
    </w:lvl>
  </w:abstractNum>
  <w:abstractNum w:abstractNumId="2">
    <w:nsid w:val="086F3FF9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)"/>
      <w:lvlJc w:val="left"/>
      <w:pPr>
        <w:ind w:left="360" w:hanging="360"/>
      </w:pPr>
    </w:lvl>
    <w:lvl w:ilvl="2">
      <w:start w:val="1"/>
      <w:numFmt w:val="decimal"/>
      <w:lvlText w:val="%1.%2)%3."/>
      <w:lvlJc w:val="left"/>
      <w:pPr>
        <w:ind w:left="720" w:hanging="720"/>
      </w:pPr>
    </w:lvl>
    <w:lvl w:ilvl="3">
      <w:start w:val="1"/>
      <w:numFmt w:val="decimal"/>
      <w:lvlText w:val="%1.%2)%3.%4."/>
      <w:lvlJc w:val="left"/>
      <w:pPr>
        <w:ind w:left="720" w:hanging="720"/>
      </w:pPr>
    </w:lvl>
    <w:lvl w:ilvl="4">
      <w:start w:val="1"/>
      <w:numFmt w:val="decimal"/>
      <w:lvlText w:val="%1.%2)%3.%4.%5."/>
      <w:lvlJc w:val="left"/>
      <w:pPr>
        <w:ind w:left="1080" w:hanging="1080"/>
      </w:pPr>
    </w:lvl>
    <w:lvl w:ilvl="5">
      <w:start w:val="1"/>
      <w:numFmt w:val="decimal"/>
      <w:lvlText w:val="%1.%2)%3.%4.%5.%6."/>
      <w:lvlJc w:val="left"/>
      <w:pPr>
        <w:ind w:left="1080" w:hanging="1080"/>
      </w:pPr>
    </w:lvl>
    <w:lvl w:ilvl="6">
      <w:start w:val="1"/>
      <w:numFmt w:val="decimal"/>
      <w:lvlText w:val="%1.%2)%3.%4.%5.%6.%7."/>
      <w:lvlJc w:val="left"/>
      <w:pPr>
        <w:ind w:left="1080" w:hanging="1080"/>
      </w:pPr>
    </w:lvl>
    <w:lvl w:ilvl="7">
      <w:start w:val="1"/>
      <w:numFmt w:val="decimal"/>
      <w:lvlText w:val="%1.%2)%3.%4.%5.%6.%7.%8."/>
      <w:lvlJc w:val="left"/>
      <w:pPr>
        <w:ind w:left="1440" w:hanging="1440"/>
      </w:pPr>
    </w:lvl>
    <w:lvl w:ilvl="8">
      <w:start w:val="1"/>
      <w:numFmt w:val="decimal"/>
      <w:lvlText w:val="%1.%2)%3.%4.%5.%6.%7.%8.%9."/>
      <w:lvlJc w:val="left"/>
      <w:pPr>
        <w:ind w:left="1440" w:hanging="1440"/>
      </w:pPr>
    </w:lvl>
  </w:abstractNum>
  <w:abstractNum w:abstractNumId="3">
    <w:nsid w:val="46E800CF"/>
    <w:multiLevelType w:val="multilevel"/>
    <w:tmpl w:val="4850B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6DB705"/>
    <w:multiLevelType w:val="hybridMultilevel"/>
    <w:tmpl w:val="00000000"/>
    <w:lvl w:ilvl="0" w:tplc="E47AC598">
      <w:start w:val="1"/>
      <w:numFmt w:val="decimal"/>
      <w:lvlText w:val="%1)"/>
      <w:lvlJc w:val="left"/>
      <w:pPr>
        <w:ind w:left="800" w:hanging="360"/>
      </w:pPr>
    </w:lvl>
    <w:lvl w:ilvl="1" w:tplc="D58E22CA">
      <w:start w:val="1"/>
      <w:numFmt w:val="decimal"/>
      <w:lvlText w:val=""/>
      <w:lvlJc w:val="left"/>
    </w:lvl>
    <w:lvl w:ilvl="2" w:tplc="F86C1308">
      <w:start w:val="1"/>
      <w:numFmt w:val="decimal"/>
      <w:lvlText w:val=""/>
      <w:lvlJc w:val="left"/>
    </w:lvl>
    <w:lvl w:ilvl="3" w:tplc="573E576A">
      <w:start w:val="1"/>
      <w:numFmt w:val="decimal"/>
      <w:lvlText w:val=""/>
      <w:lvlJc w:val="left"/>
    </w:lvl>
    <w:lvl w:ilvl="4" w:tplc="00088D90">
      <w:start w:val="1"/>
      <w:numFmt w:val="decimal"/>
      <w:lvlText w:val=""/>
      <w:lvlJc w:val="left"/>
    </w:lvl>
    <w:lvl w:ilvl="5" w:tplc="44F4A758">
      <w:start w:val="1"/>
      <w:numFmt w:val="decimal"/>
      <w:lvlText w:val=""/>
      <w:lvlJc w:val="left"/>
    </w:lvl>
    <w:lvl w:ilvl="6" w:tplc="4D98200E">
      <w:start w:val="1"/>
      <w:numFmt w:val="decimal"/>
      <w:lvlText w:val=""/>
      <w:lvlJc w:val="left"/>
    </w:lvl>
    <w:lvl w:ilvl="7" w:tplc="3CEC7A78">
      <w:start w:val="1"/>
      <w:numFmt w:val="decimal"/>
      <w:lvlText w:val=""/>
      <w:lvlJc w:val="left"/>
    </w:lvl>
    <w:lvl w:ilvl="8" w:tplc="BC1AAE92">
      <w:start w:val="1"/>
      <w:numFmt w:val="decimal"/>
      <w:lvlText w:val=""/>
      <w:lvlJc w:val="left"/>
    </w:lvl>
  </w:abstractNum>
  <w:abstractNum w:abstractNumId="5">
    <w:nsid w:val="6DC63500"/>
    <w:multiLevelType w:val="hybridMultilevel"/>
    <w:tmpl w:val="00000000"/>
    <w:lvl w:ilvl="0" w:tplc="838035E8">
      <w:start w:val="1"/>
      <w:numFmt w:val="decimal"/>
      <w:lvlText w:val="%1)"/>
      <w:lvlJc w:val="left"/>
      <w:pPr>
        <w:ind w:left="800" w:hanging="360"/>
      </w:pPr>
    </w:lvl>
    <w:lvl w:ilvl="1" w:tplc="8640E10A">
      <w:start w:val="1"/>
      <w:numFmt w:val="decimal"/>
      <w:lvlText w:val=""/>
      <w:lvlJc w:val="left"/>
    </w:lvl>
    <w:lvl w:ilvl="2" w:tplc="D1A410A8">
      <w:start w:val="1"/>
      <w:numFmt w:val="decimal"/>
      <w:lvlText w:val=""/>
      <w:lvlJc w:val="left"/>
    </w:lvl>
    <w:lvl w:ilvl="3" w:tplc="38B4E380">
      <w:start w:val="1"/>
      <w:numFmt w:val="decimal"/>
      <w:lvlText w:val=""/>
      <w:lvlJc w:val="left"/>
    </w:lvl>
    <w:lvl w:ilvl="4" w:tplc="513CD446">
      <w:start w:val="1"/>
      <w:numFmt w:val="decimal"/>
      <w:lvlText w:val=""/>
      <w:lvlJc w:val="left"/>
    </w:lvl>
    <w:lvl w:ilvl="5" w:tplc="2C307DE2">
      <w:start w:val="1"/>
      <w:numFmt w:val="decimal"/>
      <w:lvlText w:val=""/>
      <w:lvlJc w:val="left"/>
    </w:lvl>
    <w:lvl w:ilvl="6" w:tplc="A9F0CFAE">
      <w:start w:val="1"/>
      <w:numFmt w:val="decimal"/>
      <w:lvlText w:val=""/>
      <w:lvlJc w:val="left"/>
    </w:lvl>
    <w:lvl w:ilvl="7" w:tplc="CD720AD4">
      <w:start w:val="1"/>
      <w:numFmt w:val="decimal"/>
      <w:lvlText w:val=""/>
      <w:lvlJc w:val="left"/>
    </w:lvl>
    <w:lvl w:ilvl="8" w:tplc="AC0E1D30">
      <w:start w:val="1"/>
      <w:numFmt w:val="decimal"/>
      <w:lvlText w:val=""/>
      <w:lvlJc w:val="left"/>
    </w:lvl>
  </w:abstractNum>
  <w:abstractNum w:abstractNumId="6">
    <w:nsid w:val="742A1B4C"/>
    <w:multiLevelType w:val="hybridMultilevel"/>
    <w:tmpl w:val="00000000"/>
    <w:lvl w:ilvl="0" w:tplc="5C42B7D8">
      <w:start w:val="1"/>
      <w:numFmt w:val="decimal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 w:tplc="53C081E4">
      <w:start w:val="1"/>
      <w:numFmt w:val="decimal"/>
      <w:lvlText w:val=""/>
      <w:lvlJc w:val="left"/>
    </w:lvl>
    <w:lvl w:ilvl="2" w:tplc="91726BAA">
      <w:start w:val="1"/>
      <w:numFmt w:val="decimal"/>
      <w:lvlText w:val=""/>
      <w:lvlJc w:val="left"/>
    </w:lvl>
    <w:lvl w:ilvl="3" w:tplc="EF54FF54">
      <w:start w:val="1"/>
      <w:numFmt w:val="decimal"/>
      <w:lvlText w:val=""/>
      <w:lvlJc w:val="left"/>
    </w:lvl>
    <w:lvl w:ilvl="4" w:tplc="F572BA84">
      <w:start w:val="1"/>
      <w:numFmt w:val="decimal"/>
      <w:lvlText w:val=""/>
      <w:lvlJc w:val="left"/>
    </w:lvl>
    <w:lvl w:ilvl="5" w:tplc="F6C20970">
      <w:start w:val="1"/>
      <w:numFmt w:val="decimal"/>
      <w:lvlText w:val=""/>
      <w:lvlJc w:val="left"/>
    </w:lvl>
    <w:lvl w:ilvl="6" w:tplc="8D022322">
      <w:start w:val="1"/>
      <w:numFmt w:val="decimal"/>
      <w:lvlText w:val=""/>
      <w:lvlJc w:val="left"/>
    </w:lvl>
    <w:lvl w:ilvl="7" w:tplc="197642FA">
      <w:start w:val="1"/>
      <w:numFmt w:val="decimal"/>
      <w:lvlText w:val=""/>
      <w:lvlJc w:val="left"/>
    </w:lvl>
    <w:lvl w:ilvl="8" w:tplc="C92C0FC6">
      <w:start w:val="1"/>
      <w:numFmt w:val="decimal"/>
      <w:lvlText w:val=""/>
      <w:lvlJc w:val="left"/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0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  <w15:person w15:author="JH J">
    <w15:presenceInfo w15:providerId="Windows Live" w15:userId="420b3bd5e24e4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DBE"/>
    <w:rsid w:val="00002D99"/>
    <w:rsid w:val="00007C18"/>
    <w:rsid w:val="00017DC2"/>
    <w:rsid w:val="00061932"/>
    <w:rsid w:val="00077D9F"/>
    <w:rsid w:val="00086669"/>
    <w:rsid w:val="000A2A82"/>
    <w:rsid w:val="000E2687"/>
    <w:rsid w:val="000F6BAC"/>
    <w:rsid w:val="000F7782"/>
    <w:rsid w:val="00134E73"/>
    <w:rsid w:val="001421E2"/>
    <w:rsid w:val="00177D46"/>
    <w:rsid w:val="001A5581"/>
    <w:rsid w:val="001A606F"/>
    <w:rsid w:val="001B564D"/>
    <w:rsid w:val="001F5417"/>
    <w:rsid w:val="00240300"/>
    <w:rsid w:val="002C1C68"/>
    <w:rsid w:val="00330E9B"/>
    <w:rsid w:val="003613E8"/>
    <w:rsid w:val="003806C0"/>
    <w:rsid w:val="00397F02"/>
    <w:rsid w:val="003A31F5"/>
    <w:rsid w:val="003E223A"/>
    <w:rsid w:val="0040369C"/>
    <w:rsid w:val="00462363"/>
    <w:rsid w:val="004B1838"/>
    <w:rsid w:val="004C56CB"/>
    <w:rsid w:val="004D451C"/>
    <w:rsid w:val="0050207D"/>
    <w:rsid w:val="005163BD"/>
    <w:rsid w:val="005237DB"/>
    <w:rsid w:val="00523D3D"/>
    <w:rsid w:val="00532F6A"/>
    <w:rsid w:val="005A43BD"/>
    <w:rsid w:val="005B0EA1"/>
    <w:rsid w:val="005D07E2"/>
    <w:rsid w:val="00620744"/>
    <w:rsid w:val="0063049B"/>
    <w:rsid w:val="00680FF5"/>
    <w:rsid w:val="006C0404"/>
    <w:rsid w:val="006D0D83"/>
    <w:rsid w:val="007339DA"/>
    <w:rsid w:val="00784C98"/>
    <w:rsid w:val="007870D7"/>
    <w:rsid w:val="007C495E"/>
    <w:rsid w:val="007E318D"/>
    <w:rsid w:val="00816DFC"/>
    <w:rsid w:val="008231E7"/>
    <w:rsid w:val="00831143"/>
    <w:rsid w:val="00836938"/>
    <w:rsid w:val="00840A74"/>
    <w:rsid w:val="008468F7"/>
    <w:rsid w:val="00854899"/>
    <w:rsid w:val="008653DE"/>
    <w:rsid w:val="008863C1"/>
    <w:rsid w:val="008925C7"/>
    <w:rsid w:val="008A3AA7"/>
    <w:rsid w:val="008B5CD0"/>
    <w:rsid w:val="008B7084"/>
    <w:rsid w:val="009054B7"/>
    <w:rsid w:val="00920FD9"/>
    <w:rsid w:val="00943196"/>
    <w:rsid w:val="00943E36"/>
    <w:rsid w:val="00962BF1"/>
    <w:rsid w:val="009A2C71"/>
    <w:rsid w:val="009B364D"/>
    <w:rsid w:val="009D0A1F"/>
    <w:rsid w:val="00A256E2"/>
    <w:rsid w:val="00A30542"/>
    <w:rsid w:val="00A54AA6"/>
    <w:rsid w:val="00A83121"/>
    <w:rsid w:val="00AA4187"/>
    <w:rsid w:val="00AA5E89"/>
    <w:rsid w:val="00AB1169"/>
    <w:rsid w:val="00AD1426"/>
    <w:rsid w:val="00AD2E71"/>
    <w:rsid w:val="00AE1D14"/>
    <w:rsid w:val="00B17E4F"/>
    <w:rsid w:val="00B27209"/>
    <w:rsid w:val="00B30A4F"/>
    <w:rsid w:val="00B4658D"/>
    <w:rsid w:val="00B743B9"/>
    <w:rsid w:val="00B76D95"/>
    <w:rsid w:val="00BB4DFB"/>
    <w:rsid w:val="00C2624D"/>
    <w:rsid w:val="00C36885"/>
    <w:rsid w:val="00C40BFD"/>
    <w:rsid w:val="00C427FC"/>
    <w:rsid w:val="00C60F6B"/>
    <w:rsid w:val="00C90B89"/>
    <w:rsid w:val="00D573AA"/>
    <w:rsid w:val="00D63DBE"/>
    <w:rsid w:val="00D85AB9"/>
    <w:rsid w:val="00D93DBE"/>
    <w:rsid w:val="00DB641E"/>
    <w:rsid w:val="00DB77E2"/>
    <w:rsid w:val="00DE0919"/>
    <w:rsid w:val="00DE712B"/>
    <w:rsid w:val="00E01E66"/>
    <w:rsid w:val="00E10487"/>
    <w:rsid w:val="00E127DB"/>
    <w:rsid w:val="00E62779"/>
    <w:rsid w:val="00E629FE"/>
    <w:rsid w:val="00ED32A6"/>
    <w:rsid w:val="00EE218C"/>
    <w:rsid w:val="00F150DF"/>
    <w:rsid w:val="00F31A45"/>
    <w:rsid w:val="00F67292"/>
    <w:rsid w:val="00F73CB9"/>
    <w:rsid w:val="00F7562A"/>
    <w:rsid w:val="00F772A7"/>
    <w:rsid w:val="00F8433D"/>
    <w:rsid w:val="00F8619D"/>
    <w:rsid w:val="00F96304"/>
    <w:rsid w:val="00FD0A34"/>
    <w:rsid w:val="00FD13DF"/>
    <w:rsid w:val="00FE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3D5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uiPriority="0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</w:style>
  <w:style w:type="paragraph" w:styleId="1">
    <w:name w:val="heading 1"/>
    <w:basedOn w:val="a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qFormat/>
    <w:pPr>
      <w:widowControl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sz w:val="36"/>
    </w:rPr>
  </w:style>
  <w:style w:type="paragraph" w:styleId="3">
    <w:name w:val="heading 3"/>
    <w:basedOn w:val="a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qFormat/>
    <w:pPr>
      <w:keepNext/>
      <w:keepLines/>
      <w:spacing w:before="480" w:after="120"/>
    </w:pPr>
    <w:rPr>
      <w:b/>
      <w:sz w:val="72"/>
    </w:rPr>
  </w:style>
  <w:style w:type="character" w:styleId="a5">
    <w:name w:val="line number"/>
    <w:basedOn w:val="a0"/>
  </w:style>
  <w:style w:type="paragraph" w:styleId="a6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a8">
    <w:name w:val="로마자"/>
    <w:basedOn w:val="a"/>
    <w:pPr>
      <w:snapToGrid w:val="0"/>
      <w:spacing w:after="0" w:line="384" w:lineRule="auto"/>
      <w:ind w:left="60" w:right="60"/>
      <w:jc w:val="center"/>
    </w:pPr>
    <w:rPr>
      <w:rFonts w:ascii="HY중고딕" w:eastAsia="HY중고딕" w:hAnsi="HY중고딕" w:cs="HY중고딕"/>
      <w:b/>
      <w:color w:val="000000"/>
      <w:sz w:val="26"/>
    </w:rPr>
  </w:style>
  <w:style w:type="paragraph" w:customStyle="1" w:styleId="a9">
    <w:name w:val="바탕글"/>
    <w:basedOn w:val="a"/>
    <w:pPr>
      <w:spacing w:after="0" w:line="384" w:lineRule="auto"/>
    </w:pPr>
    <w:rPr>
      <w:rFonts w:ascii="한컴바탕" w:eastAsia="한컴바탕" w:hAnsi="한컴바탕" w:cs="한컴바탕"/>
      <w:color w:val="000000"/>
    </w:rPr>
  </w:style>
  <w:style w:type="paragraph" w:customStyle="1" w:styleId="aa">
    <w:name w:val="표안"/>
    <w:basedOn w:val="a"/>
    <w:pPr>
      <w:spacing w:after="0" w:line="312" w:lineRule="auto"/>
      <w:jc w:val="center"/>
    </w:pPr>
    <w:rPr>
      <w:rFonts w:ascii="Asia신명조" w:eastAsia="Asia신명조" w:hAnsi="Asia신명조" w:cs="Asia신명조"/>
      <w:color w:val="000000"/>
      <w:sz w:val="16"/>
    </w:rPr>
  </w:style>
  <w:style w:type="paragraph" w:customStyle="1" w:styleId="xl70">
    <w:name w:val="xl70"/>
    <w:basedOn w:val="a"/>
    <w:pPr>
      <w:spacing w:after="0" w:line="240" w:lineRule="auto"/>
      <w:jc w:val="center"/>
    </w:pPr>
    <w:rPr>
      <w:color w:val="000000"/>
      <w:sz w:val="16"/>
    </w:rPr>
  </w:style>
  <w:style w:type="paragraph" w:customStyle="1" w:styleId="xl71">
    <w:name w:val="xl71"/>
    <w:basedOn w:val="a"/>
    <w:pPr>
      <w:spacing w:after="0" w:line="240" w:lineRule="auto"/>
      <w:jc w:val="center"/>
    </w:pPr>
    <w:rPr>
      <w:color w:val="000000"/>
      <w:sz w:val="16"/>
    </w:rPr>
  </w:style>
  <w:style w:type="paragraph" w:styleId="ab">
    <w:name w:val="List Paragraph"/>
    <w:basedOn w:val="a"/>
    <w:pPr>
      <w:ind w:left="800"/>
    </w:pPr>
  </w:style>
  <w:style w:type="character" w:styleId="ac">
    <w:name w:val="Hyperlink"/>
    <w:basedOn w:val="a0"/>
    <w:rPr>
      <w:color w:val="0000FF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d">
    <w:name w:val="FollowedHyperlink"/>
    <w:basedOn w:val="a0"/>
    <w:rPr>
      <w:color w:val="954F72"/>
      <w:u w:val="single"/>
    </w:rPr>
  </w:style>
  <w:style w:type="table" w:customStyle="1" w:styleId="PlainTable4">
    <w:name w:val="Plain Table 4"/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e">
    <w:name w:val="Balloon Text"/>
    <w:basedOn w:val="a"/>
    <w:pPr>
      <w:spacing w:after="0" w:line="240" w:lineRule="auto"/>
    </w:pPr>
    <w:rPr>
      <w:sz w:val="18"/>
    </w:rPr>
  </w:style>
  <w:style w:type="paragraph" w:customStyle="1" w:styleId="MS">
    <w:name w:val="MS바탕글"/>
    <w:basedOn w:val="a"/>
    <w:pPr>
      <w:shd w:val="clear" w:color="auto" w:fill="FFFFFF"/>
      <w:spacing w:line="256" w:lineRule="auto"/>
    </w:pPr>
    <w:rPr>
      <w:color w:val="000000"/>
    </w:rPr>
  </w:style>
  <w:style w:type="character" w:styleId="af">
    <w:name w:val="annotation reference"/>
    <w:basedOn w:val="a0"/>
    <w:rPr>
      <w:sz w:val="18"/>
    </w:rPr>
  </w:style>
  <w:style w:type="paragraph" w:styleId="af0">
    <w:name w:val="annotation text"/>
    <w:basedOn w:val="a"/>
    <w:pPr>
      <w:jc w:val="left"/>
    </w:pPr>
  </w:style>
  <w:style w:type="paragraph" w:styleId="af1">
    <w:name w:val="annotation subject"/>
    <w:basedOn w:val="af0"/>
    <w:rPr>
      <w:b/>
    </w:rPr>
  </w:style>
  <w:style w:type="character" w:customStyle="1" w:styleId="10">
    <w:name w:val="확인되지 않은 멘션1"/>
    <w:basedOn w:val="a0"/>
    <w:rPr>
      <w:color w:val="605E5C"/>
    </w:rPr>
  </w:style>
  <w:style w:type="paragraph" w:styleId="af2">
    <w:name w:val="Revision"/>
    <w:pPr>
      <w:spacing w:after="0" w:line="240" w:lineRule="auto"/>
      <w:jc w:val="left"/>
    </w:pPr>
  </w:style>
  <w:style w:type="character" w:customStyle="1" w:styleId="cf01">
    <w:name w:val="cf01"/>
    <w:basedOn w:val="a0"/>
    <w:rPr>
      <w:rFonts w:ascii="맑은 고딕" w:eastAsia="맑은 고딕" w:hAnsi="맑은 고딕" w:cs="맑은 고딕"/>
      <w:color w:val="222222"/>
      <w:sz w:val="18"/>
    </w:rPr>
  </w:style>
  <w:style w:type="character" w:customStyle="1" w:styleId="20">
    <w:name w:val="확인되지 않은 멘션2"/>
    <w:basedOn w:val="a0"/>
    <w:rPr>
      <w:color w:val="605E5C"/>
    </w:rPr>
  </w:style>
  <w:style w:type="paragraph" w:styleId="af3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f4">
    <w:name w:val="Subtitle"/>
    <w:basedOn w:val="a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f5">
    <w:name w:val="af5"/>
    <w:basedOn w:val="TableNormal0"/>
    <w:tblPr>
      <w:tblCellMar>
        <w:left w:w="115" w:type="dxa"/>
        <w:right w:w="115" w:type="dxa"/>
      </w:tblCellMar>
    </w:tblPr>
  </w:style>
  <w:style w:type="table" w:customStyle="1" w:styleId="af6">
    <w:name w:val="af6"/>
    <w:basedOn w:val="TableNormal0"/>
    <w:tblPr/>
  </w:style>
  <w:style w:type="table" w:customStyle="1" w:styleId="af7">
    <w:name w:val="af7"/>
    <w:basedOn w:val="TableNormal0"/>
    <w:tblPr>
      <w:tblCellMar>
        <w:left w:w="115" w:type="dxa"/>
        <w:right w:w="115" w:type="dxa"/>
      </w:tblCellMar>
    </w:tblPr>
  </w:style>
  <w:style w:type="paragraph" w:customStyle="1" w:styleId="pf0">
    <w:name w:val="pf0"/>
    <w:basedOn w:val="a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customStyle="1" w:styleId="Default">
    <w:name w:val="Default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바닥글 Char"/>
    <w:basedOn w:val="a0"/>
    <w:link w:val="a7"/>
    <w:uiPriority w:val="99"/>
    <w:rsid w:val="000A2A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Hyperlink" w:uiPriority="0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</w:style>
  <w:style w:type="paragraph" w:styleId="1">
    <w:name w:val="heading 1"/>
    <w:basedOn w:val="a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qFormat/>
    <w:pPr>
      <w:widowControl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sz w:val="36"/>
    </w:rPr>
  </w:style>
  <w:style w:type="paragraph" w:styleId="3">
    <w:name w:val="heading 3"/>
    <w:basedOn w:val="a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qFormat/>
    <w:pPr>
      <w:keepNext/>
      <w:keepLines/>
      <w:spacing w:before="480" w:after="120"/>
    </w:pPr>
    <w:rPr>
      <w:b/>
      <w:sz w:val="72"/>
    </w:rPr>
  </w:style>
  <w:style w:type="character" w:styleId="a5">
    <w:name w:val="line number"/>
    <w:basedOn w:val="a0"/>
  </w:style>
  <w:style w:type="paragraph" w:styleId="a6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a8">
    <w:name w:val="로마자"/>
    <w:basedOn w:val="a"/>
    <w:pPr>
      <w:snapToGrid w:val="0"/>
      <w:spacing w:after="0" w:line="384" w:lineRule="auto"/>
      <w:ind w:left="60" w:right="60"/>
      <w:jc w:val="center"/>
    </w:pPr>
    <w:rPr>
      <w:rFonts w:ascii="HY중고딕" w:eastAsia="HY중고딕" w:hAnsi="HY중고딕" w:cs="HY중고딕"/>
      <w:b/>
      <w:color w:val="000000"/>
      <w:sz w:val="26"/>
    </w:rPr>
  </w:style>
  <w:style w:type="paragraph" w:customStyle="1" w:styleId="a9">
    <w:name w:val="바탕글"/>
    <w:basedOn w:val="a"/>
    <w:pPr>
      <w:spacing w:after="0" w:line="384" w:lineRule="auto"/>
    </w:pPr>
    <w:rPr>
      <w:rFonts w:ascii="한컴바탕" w:eastAsia="한컴바탕" w:hAnsi="한컴바탕" w:cs="한컴바탕"/>
      <w:color w:val="000000"/>
    </w:rPr>
  </w:style>
  <w:style w:type="paragraph" w:customStyle="1" w:styleId="aa">
    <w:name w:val="표안"/>
    <w:basedOn w:val="a"/>
    <w:pPr>
      <w:spacing w:after="0" w:line="312" w:lineRule="auto"/>
      <w:jc w:val="center"/>
    </w:pPr>
    <w:rPr>
      <w:rFonts w:ascii="Asia신명조" w:eastAsia="Asia신명조" w:hAnsi="Asia신명조" w:cs="Asia신명조"/>
      <w:color w:val="000000"/>
      <w:sz w:val="16"/>
    </w:rPr>
  </w:style>
  <w:style w:type="paragraph" w:customStyle="1" w:styleId="xl70">
    <w:name w:val="xl70"/>
    <w:basedOn w:val="a"/>
    <w:pPr>
      <w:spacing w:after="0" w:line="240" w:lineRule="auto"/>
      <w:jc w:val="center"/>
    </w:pPr>
    <w:rPr>
      <w:color w:val="000000"/>
      <w:sz w:val="16"/>
    </w:rPr>
  </w:style>
  <w:style w:type="paragraph" w:customStyle="1" w:styleId="xl71">
    <w:name w:val="xl71"/>
    <w:basedOn w:val="a"/>
    <w:pPr>
      <w:spacing w:after="0" w:line="240" w:lineRule="auto"/>
      <w:jc w:val="center"/>
    </w:pPr>
    <w:rPr>
      <w:color w:val="000000"/>
      <w:sz w:val="16"/>
    </w:rPr>
  </w:style>
  <w:style w:type="paragraph" w:styleId="ab">
    <w:name w:val="List Paragraph"/>
    <w:basedOn w:val="a"/>
    <w:pPr>
      <w:ind w:left="800"/>
    </w:pPr>
  </w:style>
  <w:style w:type="character" w:styleId="ac">
    <w:name w:val="Hyperlink"/>
    <w:basedOn w:val="a0"/>
    <w:rPr>
      <w:color w:val="0000FF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d">
    <w:name w:val="FollowedHyperlink"/>
    <w:basedOn w:val="a0"/>
    <w:rPr>
      <w:color w:val="954F72"/>
      <w:u w:val="single"/>
    </w:rPr>
  </w:style>
  <w:style w:type="table" w:customStyle="1" w:styleId="PlainTable4">
    <w:name w:val="Plain Table 4"/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e">
    <w:name w:val="Balloon Text"/>
    <w:basedOn w:val="a"/>
    <w:pPr>
      <w:spacing w:after="0" w:line="240" w:lineRule="auto"/>
    </w:pPr>
    <w:rPr>
      <w:sz w:val="18"/>
    </w:rPr>
  </w:style>
  <w:style w:type="paragraph" w:customStyle="1" w:styleId="MS">
    <w:name w:val="MS바탕글"/>
    <w:basedOn w:val="a"/>
    <w:pPr>
      <w:shd w:val="clear" w:color="auto" w:fill="FFFFFF"/>
      <w:spacing w:line="256" w:lineRule="auto"/>
    </w:pPr>
    <w:rPr>
      <w:color w:val="000000"/>
    </w:rPr>
  </w:style>
  <w:style w:type="character" w:styleId="af">
    <w:name w:val="annotation reference"/>
    <w:basedOn w:val="a0"/>
    <w:rPr>
      <w:sz w:val="18"/>
    </w:rPr>
  </w:style>
  <w:style w:type="paragraph" w:styleId="af0">
    <w:name w:val="annotation text"/>
    <w:basedOn w:val="a"/>
    <w:pPr>
      <w:jc w:val="left"/>
    </w:pPr>
  </w:style>
  <w:style w:type="paragraph" w:styleId="af1">
    <w:name w:val="annotation subject"/>
    <w:basedOn w:val="af0"/>
    <w:rPr>
      <w:b/>
    </w:rPr>
  </w:style>
  <w:style w:type="character" w:customStyle="1" w:styleId="10">
    <w:name w:val="확인되지 않은 멘션1"/>
    <w:basedOn w:val="a0"/>
    <w:rPr>
      <w:color w:val="605E5C"/>
    </w:rPr>
  </w:style>
  <w:style w:type="paragraph" w:styleId="af2">
    <w:name w:val="Revision"/>
    <w:pPr>
      <w:spacing w:after="0" w:line="240" w:lineRule="auto"/>
      <w:jc w:val="left"/>
    </w:pPr>
  </w:style>
  <w:style w:type="character" w:customStyle="1" w:styleId="cf01">
    <w:name w:val="cf01"/>
    <w:basedOn w:val="a0"/>
    <w:rPr>
      <w:rFonts w:ascii="맑은 고딕" w:eastAsia="맑은 고딕" w:hAnsi="맑은 고딕" w:cs="맑은 고딕"/>
      <w:color w:val="222222"/>
      <w:sz w:val="18"/>
    </w:rPr>
  </w:style>
  <w:style w:type="character" w:customStyle="1" w:styleId="20">
    <w:name w:val="확인되지 않은 멘션2"/>
    <w:basedOn w:val="a0"/>
    <w:rPr>
      <w:color w:val="605E5C"/>
    </w:rPr>
  </w:style>
  <w:style w:type="paragraph" w:styleId="af3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f4">
    <w:name w:val="Subtitle"/>
    <w:basedOn w:val="a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f5">
    <w:name w:val="af5"/>
    <w:basedOn w:val="TableNormal0"/>
    <w:tblPr>
      <w:tblCellMar>
        <w:left w:w="115" w:type="dxa"/>
        <w:right w:w="115" w:type="dxa"/>
      </w:tblCellMar>
    </w:tblPr>
  </w:style>
  <w:style w:type="table" w:customStyle="1" w:styleId="af6">
    <w:name w:val="af6"/>
    <w:basedOn w:val="TableNormal0"/>
    <w:tblPr/>
  </w:style>
  <w:style w:type="table" w:customStyle="1" w:styleId="af7">
    <w:name w:val="af7"/>
    <w:basedOn w:val="TableNormal0"/>
    <w:tblPr>
      <w:tblCellMar>
        <w:left w:w="115" w:type="dxa"/>
        <w:right w:w="115" w:type="dxa"/>
      </w:tblCellMar>
    </w:tblPr>
  </w:style>
  <w:style w:type="paragraph" w:customStyle="1" w:styleId="pf0">
    <w:name w:val="pf0"/>
    <w:basedOn w:val="a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customStyle="1" w:styleId="Default">
    <w:name w:val="Default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바닥글 Char"/>
    <w:basedOn w:val="a0"/>
    <w:link w:val="a7"/>
    <w:uiPriority w:val="99"/>
    <w:rsid w:val="000A2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7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0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63" Type="http://schemas.microsoft.com/office/2018/08/relationships/commentsExtensible" Target="commentsExtensib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62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6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B4E787-0CCA-4C69-BDE2-6E84F1C4F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26</Words>
  <Characters>4710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ASMC</cp:lastModifiedBy>
  <cp:revision>10</cp:revision>
  <cp:lastPrinted>2023-07-20T03:08:00Z</cp:lastPrinted>
  <dcterms:created xsi:type="dcterms:W3CDTF">2023-07-20T04:19:00Z</dcterms:created>
  <dcterms:modified xsi:type="dcterms:W3CDTF">2023-08-04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25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7/10 07:16:0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5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4984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